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61"/>
        <w:tblW w:w="7904" w:type="dxa"/>
        <w:tblLook w:val="04A0" w:firstRow="1" w:lastRow="0" w:firstColumn="1" w:lastColumn="0" w:noHBand="0" w:noVBand="1"/>
      </w:tblPr>
      <w:tblGrid>
        <w:gridCol w:w="1604"/>
        <w:gridCol w:w="6300"/>
      </w:tblGrid>
      <w:tr w:rsidR="00B957A9" w:rsidRPr="00B957A9" w14:paraId="718BA4AD" w14:textId="77777777" w:rsidTr="00B957A9">
        <w:trPr>
          <w:trHeight w:val="329"/>
        </w:trPr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8002" w14:textId="77777777" w:rsidR="00B957A9" w:rsidRPr="00B957A9" w:rsidRDefault="00B957A9" w:rsidP="008279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  <w:proofErr w:type="gramEnd"/>
          </w:p>
        </w:tc>
        <w:tc>
          <w:tcPr>
            <w:tcW w:w="6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ADEA" w14:textId="77777777" w:rsidR="00B957A9" w:rsidRPr="00B957A9" w:rsidRDefault="00B957A9" w:rsidP="008279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s</w:t>
            </w:r>
          </w:p>
        </w:tc>
      </w:tr>
      <w:tr w:rsidR="00B957A9" w:rsidRPr="00B957A9" w14:paraId="7AC8023A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34E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Oc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74E3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GCCAGAGCCGGGCTGGGTTGA3'</w:t>
            </w:r>
          </w:p>
        </w:tc>
      </w:tr>
      <w:tr w:rsidR="00B957A9" w:rsidRPr="00B957A9" w14:paraId="08E2C6CC" w14:textId="77777777" w:rsidTr="00B957A9">
        <w:trPr>
          <w:trHeight w:val="346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5C23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84D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GGGCTGAGGGGTCTC3'</w:t>
            </w:r>
          </w:p>
        </w:tc>
      </w:tr>
      <w:tr w:rsidR="00B957A9" w:rsidRPr="00B957A9" w14:paraId="114CB93B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4E5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6C84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TGTGGTCCCGCGGGC3'</w:t>
            </w:r>
          </w:p>
        </w:tc>
      </w:tr>
      <w:tr w:rsidR="00B957A9" w:rsidRPr="00B957A9" w14:paraId="42CC459D" w14:textId="77777777" w:rsidTr="00B957A9">
        <w:trPr>
          <w:trHeight w:val="346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C587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59D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CTTCATGTGCAGCGCTCG3'</w:t>
            </w:r>
          </w:p>
        </w:tc>
      </w:tr>
      <w:tr w:rsidR="00B957A9" w:rsidRPr="00B957A9" w14:paraId="2F7255B2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825C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D399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ACTTCCCCCGGTGCTTC3'</w:t>
            </w:r>
          </w:p>
        </w:tc>
      </w:tr>
      <w:tr w:rsidR="00B957A9" w:rsidRPr="00B957A9" w14:paraId="7C5260CB" w14:textId="77777777" w:rsidTr="00B957A9">
        <w:trPr>
          <w:trHeight w:val="346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195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7BC0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GCGGCCACGGACTC3'</w:t>
            </w:r>
          </w:p>
        </w:tc>
      </w:tr>
      <w:tr w:rsidR="00B957A9" w:rsidRPr="00B957A9" w14:paraId="0D16BDC5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919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proofErr w:type="gramEnd"/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3FEF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ACGAGGAGGAGAACT3'</w:t>
            </w:r>
          </w:p>
        </w:tc>
      </w:tr>
      <w:tr w:rsidR="00B957A9" w:rsidRPr="00B957A9" w14:paraId="25105BFD" w14:textId="77777777" w:rsidTr="00B957A9">
        <w:trPr>
          <w:trHeight w:val="346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F17A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B707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CCAGCTGGTCGGCC3'</w:t>
            </w:r>
          </w:p>
        </w:tc>
      </w:tr>
      <w:tr w:rsidR="00B957A9" w:rsidRPr="00B957A9" w14:paraId="49E323FD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795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og</w:t>
            </w:r>
            <w:proofErr w:type="spellEnd"/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94B2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AGAAAACGCTCCTGCC3'</w:t>
            </w:r>
          </w:p>
        </w:tc>
      </w:tr>
      <w:tr w:rsidR="00B957A9" w:rsidRPr="00B957A9" w14:paraId="2EEC6FE6" w14:textId="77777777" w:rsidTr="00B957A9">
        <w:trPr>
          <w:trHeight w:val="346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B03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AD5B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AGAAGCCCGGGTA3'</w:t>
            </w:r>
          </w:p>
        </w:tc>
      </w:tr>
      <w:tr w:rsidR="00B957A9" w:rsidRPr="00B957A9" w14:paraId="70E94F73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9D5A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485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GGAGACCACGTTCCAGAAG3'</w:t>
            </w:r>
          </w:p>
        </w:tc>
      </w:tr>
      <w:tr w:rsidR="00B957A9" w:rsidRPr="00B957A9" w14:paraId="0456810C" w14:textId="77777777" w:rsidTr="00B957A9">
        <w:trPr>
          <w:trHeight w:val="346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E683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39E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ACAGTTCTCGAAGCCGCAC3'</w:t>
            </w:r>
          </w:p>
        </w:tc>
      </w:tr>
      <w:tr w:rsidR="00B957A9" w:rsidRPr="00B957A9" w14:paraId="6616ADAF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B60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x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654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CCATGCCCCTCAACGTCAGTCGCC 3'</w:t>
            </w:r>
          </w:p>
        </w:tc>
      </w:tr>
      <w:tr w:rsidR="00B957A9" w:rsidRPr="00B957A9" w14:paraId="60DEC2F8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031F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68FF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TAGCAGCGCAAGAGTTCCGTATC 3'</w:t>
            </w:r>
          </w:p>
        </w:tc>
      </w:tr>
      <w:tr w:rsidR="00B957A9" w:rsidRPr="00B957A9" w14:paraId="45A6DBCA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71B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E00B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GGCGCAGGACACCTCGCTTCTGACT 3'</w:t>
            </w:r>
          </w:p>
        </w:tc>
      </w:tr>
      <w:tr w:rsidR="00B957A9" w:rsidRPr="00B957A9" w14:paraId="6497DFD4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D66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F3CE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GGCGAGTCAGTTATACGACCTAGA 3'</w:t>
            </w:r>
          </w:p>
        </w:tc>
      </w:tr>
      <w:tr w:rsidR="00B957A9" w:rsidRPr="00B957A9" w14:paraId="6ACA3BCD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87C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92D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ACGACACGGACACAACCGACGCT 3'</w:t>
            </w:r>
          </w:p>
        </w:tc>
      </w:tr>
      <w:tr w:rsidR="00B957A9" w:rsidRPr="00B957A9" w14:paraId="59DB4E50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1A1C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A114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CCATGGTTTGCATTGGAGAACCA 3'</w:t>
            </w:r>
          </w:p>
        </w:tc>
      </w:tr>
      <w:tr w:rsidR="00B957A9" w:rsidRPr="00B957A9" w14:paraId="57FB6D0A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8EE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d</w:t>
            </w:r>
            <w:proofErr w:type="spellEnd"/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272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GGCTACGCAACGGGACACCATTG 3'</w:t>
            </w:r>
          </w:p>
        </w:tc>
      </w:tr>
      <w:tr w:rsidR="00B957A9" w:rsidRPr="00B957A9" w14:paraId="67CD50D1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F95D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51BC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AAGTCTATGCATGCATAGGCCCAGA 3'   </w:t>
            </w:r>
          </w:p>
        </w:tc>
      </w:tr>
      <w:tr w:rsidR="00B957A9" w:rsidRPr="00B957A9" w14:paraId="0275566C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529E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H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86E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GTTGGGTCGATTACGGTACTGTGCG 3'</w:t>
            </w:r>
          </w:p>
        </w:tc>
      </w:tr>
      <w:tr w:rsidR="00B957A9" w:rsidRPr="00B957A9" w14:paraId="3E7F06ED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445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D42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TCGGCTTGTCGTAGGGTACCGATAC 3'                               </w:t>
            </w:r>
          </w:p>
        </w:tc>
      </w:tr>
      <w:tr w:rsidR="00B957A9" w:rsidRPr="00B957A9" w14:paraId="1B628510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5F2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f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234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TGAGCAACGTAGGACTGACG 3'</w:t>
            </w:r>
          </w:p>
        </w:tc>
      </w:tr>
      <w:tr w:rsidR="00B957A9" w:rsidRPr="00B957A9" w14:paraId="12D84392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6725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FFD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TGACTGTTTGACCCAGTGACCAGA 3'                              </w:t>
            </w:r>
          </w:p>
        </w:tc>
      </w:tr>
      <w:tr w:rsidR="00B957A9" w:rsidRPr="00B957A9" w14:paraId="6C1CB971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F688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i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859E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GATGCACCCGATGACAATGGGAA 3'</w:t>
            </w:r>
          </w:p>
        </w:tc>
      </w:tr>
      <w:tr w:rsidR="00B957A9" w:rsidRPr="00B957A9" w14:paraId="46723953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2FD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5CC7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GCTGAAATGCTATACGTACAGAA 3'   </w:t>
            </w:r>
          </w:p>
        </w:tc>
      </w:tr>
      <w:tr w:rsidR="00B957A9" w:rsidRPr="00B957A9" w14:paraId="66E3E1DE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8E2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mt3b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6DF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GCTATGCCGGGTTACGGGACCAC 3'</w:t>
            </w:r>
          </w:p>
        </w:tc>
      </w:tr>
      <w:tr w:rsidR="00B957A9" w:rsidRPr="00B957A9" w14:paraId="6FF20DCD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0153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AC6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GCGTAAAGTTGACCAGTGTAGGAC 3'</w:t>
            </w:r>
          </w:p>
        </w:tc>
      </w:tr>
      <w:tr w:rsidR="00B957A9" w:rsidRPr="00B957A9" w14:paraId="4535CF5A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6371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f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42B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GTAGACAGCAGGAGTGACCCAAGGA 3'   </w:t>
            </w:r>
          </w:p>
        </w:tc>
      </w:tr>
      <w:tr w:rsidR="00B957A9" w:rsidRPr="00B957A9" w14:paraId="37F96D50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F58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3007" w14:textId="77777777" w:rsidR="00B957A9" w:rsidRPr="00B957A9" w:rsidRDefault="00B957A9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TGGATTTGGGTCGATCTGTGCGCGTTG 3'</w:t>
            </w:r>
          </w:p>
        </w:tc>
      </w:tr>
      <w:tr w:rsidR="007F2260" w:rsidRPr="00B957A9" w14:paraId="758659A2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57B2" w14:textId="77777777" w:rsidR="007F2260" w:rsidRPr="00B957A9" w:rsidRDefault="007F2260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T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4C5E" w14:textId="77777777" w:rsidR="007F2260" w:rsidRPr="00B957A9" w:rsidRDefault="007F2260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="00510B81"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GAAGCCATCCGTCATTGTGTCTTTGGA 3'</w:t>
            </w:r>
          </w:p>
        </w:tc>
      </w:tr>
      <w:tr w:rsidR="007F2260" w:rsidRPr="00B957A9" w14:paraId="5465D706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917D" w14:textId="77777777" w:rsidR="007F2260" w:rsidRPr="00B957A9" w:rsidRDefault="007F2260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4924" w14:textId="77777777" w:rsidR="007F2260" w:rsidRPr="00B957A9" w:rsidRDefault="007F2260" w:rsidP="00B957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="00510B81"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AAAGTATGACAGGTATTGAAGTGG 3'</w:t>
            </w:r>
          </w:p>
        </w:tc>
      </w:tr>
      <w:tr w:rsidR="007F2260" w:rsidRPr="00B957A9" w14:paraId="44EE8AE5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DF10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5981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CAGACAAAGGCAGCAGTCAA</w:t>
            </w:r>
            <w:r w:rsidR="00510B81"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</w:t>
            </w:r>
          </w:p>
        </w:tc>
      </w:tr>
      <w:tr w:rsidR="007F2260" w:rsidRPr="00B957A9" w14:paraId="3FB48195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55A7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8EB5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TTCTCAAAAACAAGGCCGTGCTC</w:t>
            </w:r>
            <w:r w:rsidR="00510B81"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</w:t>
            </w:r>
          </w:p>
        </w:tc>
      </w:tr>
      <w:tr w:rsidR="007F2260" w:rsidRPr="00B957A9" w14:paraId="366C33A7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0414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T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29AA" w14:textId="77777777" w:rsidR="007F2260" w:rsidRPr="00B957A9" w:rsidRDefault="00510B81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CCAACTGCAACTGCGATGGCCC 3'</w:t>
            </w:r>
          </w:p>
        </w:tc>
      </w:tr>
      <w:tr w:rsidR="007F2260" w:rsidRPr="00B957A9" w14:paraId="6AF03147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5FC9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A538" w14:textId="77777777" w:rsidR="007F2260" w:rsidRPr="00B957A9" w:rsidRDefault="00510B81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8279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CCAGATGCCTCCTCTGGAGG 3'</w:t>
            </w:r>
          </w:p>
        </w:tc>
      </w:tr>
      <w:tr w:rsidR="007F2260" w:rsidRPr="00B957A9" w14:paraId="64D7FDC8" w14:textId="77777777" w:rsidTr="00B957A9">
        <w:trPr>
          <w:trHeight w:val="312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CEC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BBA2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ATACTGGCAAAGTGGACATC3'</w:t>
            </w:r>
          </w:p>
        </w:tc>
      </w:tr>
      <w:tr w:rsidR="007F2260" w:rsidRPr="00B957A9" w14:paraId="414BF199" w14:textId="77777777" w:rsidTr="00B957A9">
        <w:trPr>
          <w:trHeight w:val="329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C9E2" w14:textId="77777777" w:rsidR="007F2260" w:rsidRPr="008279DF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AFFA" w14:textId="77777777" w:rsidR="007F2260" w:rsidRPr="00B957A9" w:rsidRDefault="007F2260" w:rsidP="007F22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279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B957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ATCACCCCACTTGATGT3'</w:t>
            </w:r>
          </w:p>
        </w:tc>
      </w:tr>
    </w:tbl>
    <w:p w14:paraId="68BE013A" w14:textId="704956CC" w:rsidR="005833DF" w:rsidRPr="00DC4352" w:rsidRDefault="00F629EF" w:rsidP="00DC4352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0"/>
          <w:szCs w:val="28"/>
        </w:rPr>
      </w:pPr>
      <w:r w:rsidRPr="00F629EF">
        <w:rPr>
          <w:rFonts w:ascii="Times New Roman" w:hAnsi="Times New Roman" w:cs="Times New Roman"/>
          <w:kern w:val="0"/>
          <w:sz w:val="20"/>
          <w:szCs w:val="28"/>
        </w:rPr>
        <w:t xml:space="preserve">Table </w:t>
      </w:r>
      <w:r w:rsidR="002A3178">
        <w:rPr>
          <w:rFonts w:ascii="Times New Roman" w:hAnsi="Times New Roman" w:cs="Times New Roman"/>
          <w:kern w:val="0"/>
          <w:sz w:val="20"/>
          <w:szCs w:val="28"/>
        </w:rPr>
        <w:t>S</w:t>
      </w:r>
      <w:r w:rsidR="00B80344">
        <w:rPr>
          <w:rFonts w:ascii="Times New Roman" w:hAnsi="Times New Roman" w:cs="Times New Roman"/>
          <w:kern w:val="0"/>
          <w:sz w:val="20"/>
          <w:szCs w:val="28"/>
        </w:rPr>
        <w:t xml:space="preserve">1. The primer sequences </w:t>
      </w:r>
      <w:r w:rsidR="00B80344">
        <w:rPr>
          <w:rFonts w:ascii="Times New Roman" w:hAnsi="Times New Roman" w:cs="Times New Roman" w:hint="eastAsia"/>
          <w:kern w:val="0"/>
          <w:sz w:val="20"/>
          <w:szCs w:val="28"/>
        </w:rPr>
        <w:t>for</w:t>
      </w:r>
      <w:r w:rsidRPr="00F629EF">
        <w:rPr>
          <w:rFonts w:ascii="Times New Roman" w:hAnsi="Times New Roman" w:cs="Times New Roman"/>
          <w:kern w:val="0"/>
          <w:sz w:val="20"/>
          <w:szCs w:val="28"/>
        </w:rPr>
        <w:t xml:space="preserve"> </w:t>
      </w:r>
      <w:proofErr w:type="spellStart"/>
      <w:r w:rsidRPr="00F629EF">
        <w:rPr>
          <w:rFonts w:ascii="Times New Roman" w:hAnsi="Times New Roman" w:cs="Times New Roman"/>
          <w:kern w:val="0"/>
          <w:sz w:val="20"/>
          <w:szCs w:val="28"/>
        </w:rPr>
        <w:t>qRT</w:t>
      </w:r>
      <w:proofErr w:type="spellEnd"/>
      <w:r w:rsidRPr="00F629EF">
        <w:rPr>
          <w:rFonts w:ascii="Times New Roman" w:hAnsi="Times New Roman" w:cs="Times New Roman"/>
          <w:kern w:val="0"/>
          <w:sz w:val="20"/>
          <w:szCs w:val="28"/>
        </w:rPr>
        <w:t>-PCR</w:t>
      </w:r>
      <w:r w:rsidR="00DA4937">
        <w:rPr>
          <w:rFonts w:ascii="Times New Roman" w:hAnsi="Times New Roman" w:cs="Times New Roman"/>
          <w:kern w:val="0"/>
          <w:sz w:val="20"/>
          <w:szCs w:val="28"/>
        </w:rPr>
        <w:t xml:space="preserve"> </w:t>
      </w:r>
    </w:p>
    <w:sectPr w:rsidR="005833DF" w:rsidRPr="00DC4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EA4F8" w14:textId="77777777" w:rsidR="005879F7" w:rsidRDefault="005879F7" w:rsidP="00F629EF">
      <w:r>
        <w:separator/>
      </w:r>
    </w:p>
  </w:endnote>
  <w:endnote w:type="continuationSeparator" w:id="0">
    <w:p w14:paraId="550E669F" w14:textId="77777777" w:rsidR="005879F7" w:rsidRDefault="005879F7" w:rsidP="00F62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1FB9D" w14:textId="77777777" w:rsidR="005879F7" w:rsidRDefault="005879F7" w:rsidP="00F629EF">
      <w:r>
        <w:separator/>
      </w:r>
    </w:p>
  </w:footnote>
  <w:footnote w:type="continuationSeparator" w:id="0">
    <w:p w14:paraId="4BF8710F" w14:textId="77777777" w:rsidR="005879F7" w:rsidRDefault="005879F7" w:rsidP="00F62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287"/>
    <w:rsid w:val="00097E87"/>
    <w:rsid w:val="002465D8"/>
    <w:rsid w:val="002A3178"/>
    <w:rsid w:val="00361430"/>
    <w:rsid w:val="00510B81"/>
    <w:rsid w:val="005833DF"/>
    <w:rsid w:val="005879F7"/>
    <w:rsid w:val="00660117"/>
    <w:rsid w:val="007F2260"/>
    <w:rsid w:val="008279DF"/>
    <w:rsid w:val="008E6067"/>
    <w:rsid w:val="00B80344"/>
    <w:rsid w:val="00B94287"/>
    <w:rsid w:val="00B957A9"/>
    <w:rsid w:val="00CB4BD9"/>
    <w:rsid w:val="00D537F2"/>
    <w:rsid w:val="00DA4937"/>
    <w:rsid w:val="00DC4352"/>
    <w:rsid w:val="00E56A5B"/>
    <w:rsid w:val="00E90091"/>
    <w:rsid w:val="00F6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E605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62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629EF"/>
    <w:rPr>
      <w:sz w:val="18"/>
      <w:szCs w:val="18"/>
    </w:rPr>
  </w:style>
  <w:style w:type="character" w:customStyle="1" w:styleId="feath">
    <w:name w:val="feat_h"/>
    <w:basedOn w:val="a0"/>
    <w:rsid w:val="00510B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62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629EF"/>
    <w:rPr>
      <w:sz w:val="18"/>
      <w:szCs w:val="18"/>
    </w:rPr>
  </w:style>
  <w:style w:type="character" w:customStyle="1" w:styleId="feath">
    <w:name w:val="feat_h"/>
    <w:basedOn w:val="a0"/>
    <w:rsid w:val="00510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3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1</Words>
  <Characters>1207</Characters>
  <Application>Microsoft Macintosh Word</Application>
  <DocSecurity>0</DocSecurity>
  <Lines>10</Lines>
  <Paragraphs>2</Paragraphs>
  <ScaleCrop>false</ScaleCrop>
  <Company>Hewlett-Packard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其生</dc:creator>
  <cp:keywords/>
  <dc:description/>
  <cp:lastModifiedBy>Chen</cp:lastModifiedBy>
  <cp:revision>11</cp:revision>
  <dcterms:created xsi:type="dcterms:W3CDTF">2016-06-27T02:49:00Z</dcterms:created>
  <dcterms:modified xsi:type="dcterms:W3CDTF">2016-12-21T14:15:00Z</dcterms:modified>
</cp:coreProperties>
</file>